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Nei's Unbiased Measures of Genetic Identity and Genetic distance [See Nei (1978)  Genetics 89:583-590]     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op ID  1     2        3         4         5         6         7         8         </w:t>
      </w:r>
    </w:p>
    <w:p>
      <w:pPr>
        <w:pStyle w:val="Normal"/>
        <w:rPr/>
      </w:pPr>
      <w:r>
        <w:rPr/>
        <w:t>===============================================================================</w:t>
      </w:r>
    </w:p>
    <w:p>
      <w:pPr>
        <w:pStyle w:val="Normal"/>
        <w:rPr/>
      </w:pPr>
      <w:r>
        <w:rPr/>
        <w:t xml:space="preserve">1     ****    0.8336    0.8213    0.7182    0.8168    0.7447    0.6821    0.7560    </w:t>
      </w:r>
    </w:p>
    <w:p>
      <w:pPr>
        <w:pStyle w:val="Normal"/>
        <w:rPr/>
      </w:pPr>
      <w:r>
        <w:rPr/>
        <w:t xml:space="preserve">2    0.1820      ****    0.8794    0.9033    0.9435    0.9408    0.9163    0.8293    </w:t>
      </w:r>
    </w:p>
    <w:p>
      <w:pPr>
        <w:pStyle w:val="Normal"/>
        <w:rPr/>
      </w:pPr>
      <w:r>
        <w:rPr/>
        <w:t xml:space="preserve">3    0.1969    0.1285      ****    0.7510    0.8424    0.8029    0.7494    0.7011    </w:t>
      </w:r>
    </w:p>
    <w:p>
      <w:pPr>
        <w:pStyle w:val="Normal"/>
        <w:rPr/>
      </w:pPr>
      <w:r>
        <w:rPr/>
        <w:t xml:space="preserve">4    0.3310    0.1018    0.2863      ****    0.9303    0.9519    0.9712    0.8606    </w:t>
      </w:r>
    </w:p>
    <w:p>
      <w:pPr>
        <w:pStyle w:val="Normal"/>
        <w:rPr/>
      </w:pPr>
      <w:r>
        <w:rPr/>
        <w:t xml:space="preserve">5    0.2023    0.0582    0.1716    0.0722      ****    0.9276    0.9043    0.8446    </w:t>
      </w:r>
    </w:p>
    <w:p>
      <w:pPr>
        <w:pStyle w:val="Normal"/>
        <w:rPr/>
      </w:pPr>
      <w:r>
        <w:rPr/>
        <w:t xml:space="preserve">6    0.2948    0.0611    0.2195    0.0493    0.0751      ****    0.9986    0.9232    </w:t>
      </w:r>
    </w:p>
    <w:p>
      <w:pPr>
        <w:pStyle w:val="Normal"/>
        <w:rPr/>
      </w:pPr>
      <w:r>
        <w:rPr/>
        <w:t xml:space="preserve">7    0.3826    0.0874    0.2885    0.0292    0.1006    0.0014      ****    0.9352    </w:t>
      </w:r>
    </w:p>
    <w:p>
      <w:pPr>
        <w:pStyle w:val="Normal"/>
        <w:rPr/>
      </w:pPr>
      <w:r>
        <w:rPr/>
        <w:t xml:space="preserve">8    0.2797    0.1872    0.3551    0.1501    0.1689    0.0799    0.0670      ****    </w:t>
      </w:r>
    </w:p>
    <w:p>
      <w:pPr>
        <w:pStyle w:val="Normal"/>
        <w:rPr/>
      </w:pPr>
      <w:r>
        <w:rPr/>
        <w:t>===============================================================================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30T06:05:53Z</dcterms:created>
  <dc:creator>20135</dc:creator>
  <dc:description/>
  <dc:language>en-US</dc:language>
  <cp:lastModifiedBy>小颜同学</cp:lastModifiedBy>
  <dcterms:modified xsi:type="dcterms:W3CDTF">2025-09-30T06:07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50B4F789F2B497FBA9EB3A1B61D6759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NGI0NDFhYWFlZTQ1NDJjZmEwYzllZDZkYjg2ODQ0OTEiLCJ1c2VySWQiOiI0NTk1NzkzMDMifQ==</vt:lpwstr>
  </property>
</Properties>
</file>